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0F9372" w:rsidR="00FB3483" w:rsidRPr="00930A31" w:rsidRDefault="00565D3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1AFCB70" w:rsidR="00FB3483" w:rsidRPr="00930A31" w:rsidRDefault="007E088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90915">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43F791" w:rsidR="00FB3483" w:rsidRPr="00930A31" w:rsidRDefault="005A0C7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7FE9EC" w:rsidR="00FB3483" w:rsidRPr="00930A31" w:rsidRDefault="005A0C7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56897C" w:rsidR="00FB3483" w:rsidRPr="00930A31" w:rsidRDefault="00740BD5"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E0885">
              <w:rPr>
                <w:rFonts w:ascii="Arial" w:hAnsi="Arial" w:cs="Arial"/>
                <w:color w:val="auto"/>
                <w:sz w:val="18"/>
                <w:szCs w:val="18"/>
              </w:rPr>
              <w:t>-</w:t>
            </w: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ABCA88" w:rsidR="00FB3483" w:rsidRPr="00930A31" w:rsidRDefault="0014248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44C91F8" w:rsidR="00FB3483" w:rsidRPr="00930A31" w:rsidRDefault="0014248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1DEE4E" w:rsidR="00FB3483" w:rsidRPr="00930A31" w:rsidRDefault="0014248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62C070" w:rsidR="00FB3483" w:rsidRPr="00930A31" w:rsidRDefault="00B4248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FE5629" w:rsidR="00930A31" w:rsidRPr="00930A31" w:rsidRDefault="009E51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CFE23B" w:rsidR="00930A31" w:rsidRPr="00930A31" w:rsidRDefault="001B49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F204212" w:rsidR="00FB3483" w:rsidRPr="00930A31" w:rsidRDefault="0014248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C1B4D5" w:rsidR="00FB3483" w:rsidRPr="00930A31" w:rsidRDefault="00456C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74D5C6" w:rsidR="00930A31" w:rsidRPr="00930A31" w:rsidRDefault="005509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1BE3DC" w:rsidR="00930A31" w:rsidRPr="00930A31" w:rsidRDefault="007150A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2FAC02" w:rsidR="00930A31" w:rsidRPr="00930A31" w:rsidRDefault="007150A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040BD0" w:rsidR="00930A31" w:rsidRPr="00930A31" w:rsidRDefault="007150A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E4DE3C" w:rsidR="00930A31" w:rsidRPr="00930A31" w:rsidRDefault="007150A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4B8A94" w:rsidR="00930A31" w:rsidRPr="00930A31" w:rsidRDefault="004A3B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CB2517" w:rsidR="006E5FE2" w:rsidRPr="00930A31" w:rsidRDefault="007150A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90EBD4" w:rsidR="006E5FE2" w:rsidRPr="00930A31" w:rsidRDefault="007150A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A47121" w:rsidR="00930A31" w:rsidRPr="00930A31" w:rsidRDefault="007150A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6B89EC" w:rsidR="00930A31" w:rsidRPr="00930A31" w:rsidRDefault="007150A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91E879" w:rsidR="00FB3483" w:rsidRPr="00930A31" w:rsidRDefault="00DC09B5" w:rsidP="005979B8">
            <w:pPr>
              <w:pStyle w:val="Default"/>
              <w:spacing w:before="40" w:after="40"/>
              <w:rPr>
                <w:rFonts w:ascii="Arial" w:hAnsi="Arial" w:cs="Arial"/>
                <w:color w:val="auto"/>
                <w:sz w:val="18"/>
                <w:szCs w:val="18"/>
              </w:rPr>
            </w:pPr>
            <w:r>
              <w:rPr>
                <w:rFonts w:ascii="Arial" w:hAnsi="Arial" w:cs="Arial"/>
                <w:color w:val="auto"/>
                <w:sz w:val="18"/>
                <w:szCs w:val="18"/>
              </w:rPr>
              <w:t>9</w:t>
            </w:r>
            <w:r w:rsidR="007150AA">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EC94D6" w:rsidR="00FB3483" w:rsidRPr="00930A31" w:rsidRDefault="007150A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FE61C3" w:rsidR="00FB3483" w:rsidRPr="00930A31" w:rsidRDefault="007150AA"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D12ED50" w:rsidR="00930A31" w:rsidRPr="00930A31" w:rsidRDefault="007150AA"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5BF774" w:rsidR="00930A31" w:rsidRPr="00930A31" w:rsidRDefault="007150AA" w:rsidP="005979B8">
            <w:pPr>
              <w:pStyle w:val="Default"/>
              <w:spacing w:before="40" w:after="40"/>
              <w:rPr>
                <w:rFonts w:ascii="Arial" w:hAnsi="Arial" w:cs="Arial"/>
                <w:color w:val="auto"/>
                <w:sz w:val="18"/>
                <w:szCs w:val="18"/>
              </w:rPr>
            </w:pPr>
            <w:r>
              <w:rPr>
                <w:rFonts w:ascii="Arial" w:hAnsi="Arial" w:cs="Arial"/>
                <w:color w:val="auto"/>
                <w:sz w:val="18"/>
                <w:szCs w:val="18"/>
              </w:rPr>
              <w:t>11-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957988" w:rsidR="00930A31" w:rsidRPr="00930A31" w:rsidRDefault="007150AA"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4A3B5B">
              <w:rPr>
                <w:rFonts w:ascii="Arial" w:hAnsi="Arial" w:cs="Arial"/>
                <w:color w:val="auto"/>
                <w:sz w:val="18"/>
                <w:szCs w:val="18"/>
              </w:rPr>
              <w:t>-1</w:t>
            </w:r>
            <w:r>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2337CD" w:rsidR="00930A31" w:rsidRPr="00FF525F" w:rsidRDefault="00FF525F" w:rsidP="005979B8">
            <w:pPr>
              <w:pStyle w:val="Default"/>
              <w:spacing w:before="40" w:after="40"/>
              <w:rPr>
                <w:rFonts w:ascii="Arial" w:hAnsi="Arial" w:cs="Arial"/>
                <w:color w:val="auto"/>
                <w:sz w:val="18"/>
                <w:szCs w:val="18"/>
              </w:rPr>
            </w:pPr>
            <w:r w:rsidRPr="00FF525F">
              <w:rPr>
                <w:rFonts w:ascii="Arial" w:hAnsi="Arial" w:cs="Arial"/>
                <w:color w:val="auto"/>
                <w:sz w:val="18"/>
                <w:szCs w:val="18"/>
              </w:rPr>
              <w:t>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A4DF2F" w:rsidR="00FB3483" w:rsidRPr="00930A31" w:rsidRDefault="00B309C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150AA">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539F287" w:rsidR="00077B44" w:rsidRPr="00930A31" w:rsidRDefault="002A1DD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B31035" w:rsidR="00930A31" w:rsidRPr="00930A31" w:rsidRDefault="003E65AC" w:rsidP="00077B44">
            <w:pPr>
              <w:pStyle w:val="Default"/>
              <w:spacing w:before="40" w:after="40"/>
              <w:rPr>
                <w:rFonts w:ascii="Arial" w:hAnsi="Arial" w:cs="Arial"/>
                <w:color w:val="auto"/>
                <w:sz w:val="18"/>
                <w:szCs w:val="18"/>
              </w:rPr>
            </w:pPr>
            <w:r>
              <w:rPr>
                <w:rFonts w:ascii="Arial" w:hAnsi="Arial" w:cs="Arial"/>
                <w:color w:val="auto"/>
                <w:sz w:val="18"/>
                <w:szCs w:val="18"/>
              </w:rPr>
              <w:t>18</w:t>
            </w:r>
            <w:r w:rsidR="0088087E">
              <w:rPr>
                <w:rFonts w:ascii="Arial" w:hAnsi="Arial" w:cs="Arial"/>
                <w:color w:val="auto"/>
                <w:sz w:val="18"/>
                <w:szCs w:val="18"/>
              </w:rPr>
              <w:t>-</w:t>
            </w:r>
            <w:r>
              <w:rPr>
                <w:rFonts w:ascii="Arial" w:hAnsi="Arial" w:cs="Arial"/>
                <w:color w:val="auto"/>
                <w:sz w:val="18"/>
                <w:szCs w:val="18"/>
              </w:rPr>
              <w:t>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6E4826" w:rsidR="00930A31" w:rsidRPr="00930A31" w:rsidRDefault="003E65A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C315E85" w:rsidR="00930A31" w:rsidRPr="00930A31" w:rsidRDefault="003E65A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14FCBA" w:rsidR="00930A31" w:rsidRPr="00930A31" w:rsidRDefault="007150AA"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485362" w:rsidR="00930A31" w:rsidRPr="00930A31" w:rsidRDefault="007150A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81464A5" w:rsidR="00930A31" w:rsidRPr="00930A31" w:rsidRDefault="007150A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0B9EF93" w:rsidR="00930A31" w:rsidRPr="00930A31" w:rsidRDefault="00A140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0A8D82" w:rsidR="00077B44" w:rsidRPr="00930A31" w:rsidRDefault="007150AA"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E65AC">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256426" w:rsidR="00077B44" w:rsidRPr="00930A31" w:rsidRDefault="007150AA"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E65AC">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B0AFF8" w:rsidR="00077B44" w:rsidRPr="00930A31" w:rsidRDefault="007150AA"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E65AC">
              <w:rPr>
                <w:rFonts w:ascii="Arial" w:hAnsi="Arial" w:cs="Arial"/>
                <w:color w:val="auto"/>
                <w:sz w:val="18"/>
                <w:szCs w:val="18"/>
              </w:rPr>
              <w:t>1</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44F82F" w14:textId="77777777" w:rsidR="003E7BF2" w:rsidRDefault="003E7BF2">
      <w:r>
        <w:separator/>
      </w:r>
    </w:p>
  </w:endnote>
  <w:endnote w:type="continuationSeparator" w:id="0">
    <w:p w14:paraId="2ABCF77A" w14:textId="77777777" w:rsidR="003E7BF2" w:rsidRDefault="003E7B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DFEECA" w14:textId="77777777" w:rsidR="003E7BF2" w:rsidRDefault="003E7BF2">
      <w:r>
        <w:separator/>
      </w:r>
    </w:p>
  </w:footnote>
  <w:footnote w:type="continuationSeparator" w:id="0">
    <w:p w14:paraId="57EA9F85" w14:textId="77777777" w:rsidR="003E7BF2" w:rsidRDefault="003E7B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3E7BF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tTAwMDE3MDMzMDKzNLdQ0lEKTi0uzszPAykwqwUAQYs5JSwAAAA="/>
  </w:docVars>
  <w:rsids>
    <w:rsidRoot w:val="00256BAF"/>
    <w:rsid w:val="00077B44"/>
    <w:rsid w:val="001410C9"/>
    <w:rsid w:val="00142488"/>
    <w:rsid w:val="00152CDB"/>
    <w:rsid w:val="0018323E"/>
    <w:rsid w:val="00190C83"/>
    <w:rsid w:val="001B49E2"/>
    <w:rsid w:val="00243B6E"/>
    <w:rsid w:val="00245214"/>
    <w:rsid w:val="00246C93"/>
    <w:rsid w:val="00256BAF"/>
    <w:rsid w:val="002A1DD5"/>
    <w:rsid w:val="002A2A06"/>
    <w:rsid w:val="003103C2"/>
    <w:rsid w:val="003516AD"/>
    <w:rsid w:val="00363B8D"/>
    <w:rsid w:val="003760FB"/>
    <w:rsid w:val="003B79FF"/>
    <w:rsid w:val="003D3DDD"/>
    <w:rsid w:val="003E65AC"/>
    <w:rsid w:val="003E7BF2"/>
    <w:rsid w:val="00400A0B"/>
    <w:rsid w:val="00443C1D"/>
    <w:rsid w:val="00456CA0"/>
    <w:rsid w:val="00461576"/>
    <w:rsid w:val="00471B14"/>
    <w:rsid w:val="004A3B5B"/>
    <w:rsid w:val="004B4F5B"/>
    <w:rsid w:val="004C1685"/>
    <w:rsid w:val="004F79FF"/>
    <w:rsid w:val="005078EE"/>
    <w:rsid w:val="0054409E"/>
    <w:rsid w:val="005509C2"/>
    <w:rsid w:val="00550BF1"/>
    <w:rsid w:val="00565D33"/>
    <w:rsid w:val="0059028D"/>
    <w:rsid w:val="005979B8"/>
    <w:rsid w:val="005A0C7A"/>
    <w:rsid w:val="00642B79"/>
    <w:rsid w:val="0065768B"/>
    <w:rsid w:val="006D4369"/>
    <w:rsid w:val="006E5FE2"/>
    <w:rsid w:val="006F3BA6"/>
    <w:rsid w:val="007150AA"/>
    <w:rsid w:val="00726794"/>
    <w:rsid w:val="00736DBD"/>
    <w:rsid w:val="00740BD5"/>
    <w:rsid w:val="00753693"/>
    <w:rsid w:val="0077253C"/>
    <w:rsid w:val="007D02CC"/>
    <w:rsid w:val="007E0885"/>
    <w:rsid w:val="008412D5"/>
    <w:rsid w:val="008708EC"/>
    <w:rsid w:val="0088087E"/>
    <w:rsid w:val="008A3EAE"/>
    <w:rsid w:val="008B0967"/>
    <w:rsid w:val="008E2C91"/>
    <w:rsid w:val="00930A31"/>
    <w:rsid w:val="00947707"/>
    <w:rsid w:val="009827E5"/>
    <w:rsid w:val="0099513C"/>
    <w:rsid w:val="009A1D45"/>
    <w:rsid w:val="009E51AA"/>
    <w:rsid w:val="00A14070"/>
    <w:rsid w:val="00A215D2"/>
    <w:rsid w:val="00A86593"/>
    <w:rsid w:val="00AB79CE"/>
    <w:rsid w:val="00AE4BBD"/>
    <w:rsid w:val="00B309CC"/>
    <w:rsid w:val="00B42484"/>
    <w:rsid w:val="00B51910"/>
    <w:rsid w:val="00C1334D"/>
    <w:rsid w:val="00C22710"/>
    <w:rsid w:val="00C26FBE"/>
    <w:rsid w:val="00CA0231"/>
    <w:rsid w:val="00D76B7B"/>
    <w:rsid w:val="00D90915"/>
    <w:rsid w:val="00D95D84"/>
    <w:rsid w:val="00DC09B5"/>
    <w:rsid w:val="00DC4F19"/>
    <w:rsid w:val="00E324A8"/>
    <w:rsid w:val="00E66E3A"/>
    <w:rsid w:val="00EB610E"/>
    <w:rsid w:val="00ED3600"/>
    <w:rsid w:val="00F67C14"/>
    <w:rsid w:val="00F811D4"/>
    <w:rsid w:val="00FB3483"/>
    <w:rsid w:val="00FB5A15"/>
    <w:rsid w:val="00FF52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2</Pages>
  <Words>1086</Words>
  <Characters>6017</Characters>
  <Application>Microsoft Office Word</Application>
  <DocSecurity>0</DocSecurity>
  <Lines>231</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ingo</cp:lastModifiedBy>
  <cp:revision>61</cp:revision>
  <cp:lastPrinted>2020-11-24T03:02:00Z</cp:lastPrinted>
  <dcterms:created xsi:type="dcterms:W3CDTF">2020-11-24T03:02:00Z</dcterms:created>
  <dcterms:modified xsi:type="dcterms:W3CDTF">2025-09-30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125122-4b32-411b-8baa-ae677abbdce2</vt:lpwstr>
  </property>
</Properties>
</file>